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GB"/>
        </w:rPr>
        <w:t>S2 Table.</w:t>
      </w:r>
      <w:r>
        <w:rPr>
          <w:lang w:val="en-US"/>
        </w:rPr>
        <w:t xml:space="preserve"> Associations of the examined markers with patient and tumor characteristics - N (%). Bold cells indicate p-values lower than 0.0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6586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615"/>
        <w:gridCol w:w="709"/>
        <w:gridCol w:w="708"/>
        <w:gridCol w:w="568"/>
        <w:gridCol w:w="607"/>
        <w:gridCol w:w="663"/>
        <w:gridCol w:w="554"/>
        <w:gridCol w:w="616"/>
        <w:gridCol w:w="663"/>
        <w:gridCol w:w="554"/>
        <w:gridCol w:w="616"/>
        <w:gridCol w:w="663"/>
        <w:gridCol w:w="554"/>
        <w:gridCol w:w="590"/>
        <w:gridCol w:w="506"/>
        <w:gridCol w:w="506"/>
        <w:gridCol w:w="554"/>
        <w:gridCol w:w="506"/>
        <w:gridCol w:w="506"/>
        <w:gridCol w:w="506"/>
        <w:gridCol w:w="554"/>
        <w:gridCol w:w="616"/>
        <w:gridCol w:w="663"/>
        <w:gridCol w:w="485"/>
        <w:gridCol w:w="567"/>
        <w:gridCol w:w="567"/>
        <w:gridCol w:w="567"/>
      </w:tblGrid>
      <w:tr>
        <w:trPr>
          <w:trHeight w:val="315" w:hRule="atLeas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CND1</w:t>
            </w:r>
          </w:p>
        </w:tc>
        <w:tc>
          <w:tcPr>
            <w:tcW w:w="18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D117</w:t>
            </w:r>
          </w:p>
        </w:tc>
        <w:tc>
          <w:tcPr>
            <w:tcW w:w="18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K5</w:t>
            </w:r>
          </w:p>
        </w:tc>
        <w:tc>
          <w:tcPr>
            <w:tcW w:w="18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yclin E1</w:t>
            </w:r>
          </w:p>
        </w:tc>
        <w:tc>
          <w:tcPr>
            <w:tcW w:w="21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21</w:t>
            </w:r>
          </w:p>
        </w:tc>
        <w:tc>
          <w:tcPr>
            <w:tcW w:w="20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27</w:t>
            </w:r>
          </w:p>
        </w:tc>
        <w:tc>
          <w:tcPr>
            <w:tcW w:w="17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5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63</w:t>
            </w:r>
          </w:p>
        </w:tc>
      </w:tr>
      <w:tr>
        <w:trPr>
          <w:trHeight w:val="315" w:hRule="atLeas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≤</w:t>
            </w: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1-5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&gt;5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≤</w:t>
            </w: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1-5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&gt;50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Menopausal status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 xml:space="preserve">Peri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76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23.1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9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9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 (90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65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13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(86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 (60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40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39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</w:rPr>
              <w:t>18 (90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10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2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26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(21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52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67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27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 (72.7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3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 (100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93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3 (77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 (22.2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 (5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4 (94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 (9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7 (90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7 (45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4 (54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8 (77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8 (16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 (5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8 (21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 (18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5 (60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 (17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5 (82.9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 (5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4 (94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9 (78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 (21.6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 (4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1 (95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 (10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3 (89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6 (47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9 (52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6 (73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 (21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(4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 (18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8 (16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8 (65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 (15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5 (84.5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3 (95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 xml:space="preserve">Histological grade 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-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0 (80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 (19.5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7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 (4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8 (95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 (5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8 (94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2 (44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5 (55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9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1 (77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2 (18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 (4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7 (16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 (14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7 (68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 (10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5 (89.2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(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8 (9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326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8 (75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1 (24.7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 (5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2 (94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 (14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7 (85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0 (48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5 (51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6 (74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 (19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 (5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9 (23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 (21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3 (55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5 (22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7 (77.5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 (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5 (9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Histological type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Duct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1 (78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7 (21.7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2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 (4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94 (95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 (10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6 (89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6 (46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4 (53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969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9 (75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6 (18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 (5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25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6 (20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4 (17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6 (61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2 (17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6 (82.6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 (3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76 (96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77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Inflammato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100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 (16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83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 (16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83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50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50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75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 (25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 (20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40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40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50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50.0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0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100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Lobula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 (80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 (19.8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4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1 (95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4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 (95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 (46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 (53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 (81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 (17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 (1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 (14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 (14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 (70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5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 (94.2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7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3 (92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 (79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20.5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3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6 (96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6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 (93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 (42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 (57.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 (72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(25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2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 (16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 (16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 (66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 (17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 (82.7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6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 (9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O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22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 (77.8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25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 (75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50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50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41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 (58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76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15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 (7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(36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45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18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41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 (58.3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16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83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Tumor size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≤</w:t>
            </w:r>
            <w:r>
              <w:rPr>
                <w:color w:val="000000"/>
                <w:sz w:val="12"/>
                <w:szCs w:val="12"/>
                <w:lang w:val="en-US" w:eastAsia="el-G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3 (81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 (18.6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06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 (6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1 (94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9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 (9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5 (91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3 (49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 (51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3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1 (75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 (19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4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4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 (17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 (18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3 (63.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5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 (16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6 (83.6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4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5 (95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798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&gt;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9 (76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5 (23.5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 (4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4 (95.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 (10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4 (89.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2 (45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2 (54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1 (76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5 (18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5.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6 (21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3 (17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0 (61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7 (16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0 (83.2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 (4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2 (95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umber of positive nodes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-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6 (79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8 (20.4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3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 (4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1 (95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 (9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2 (90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4 (49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7 (50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0 (81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 (13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 (5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1 (24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 (15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7 (60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 (14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0 (86.0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 (3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6 (96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≥</w:t>
            </w:r>
            <w:r>
              <w:rPr>
                <w:color w:val="000000"/>
                <w:sz w:val="12"/>
                <w:szCs w:val="12"/>
                <w:lang w:val="en-US" w:eastAsia="el-G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6 (77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 (23.0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 (5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4 (94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 (10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7 (89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1 (44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4 (55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2 (72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5 (22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 (4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 (17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8 (19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6 (63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2 (18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6 (81.6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 (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1 (9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Surgery (grouped)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Modified radic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8 (78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6 (21.2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37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(3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7 (96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 (8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9 (91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1 (43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0 (56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13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3 (75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5 (19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 (4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8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5 (17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4 (19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6 (62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0 (16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9 (84.0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3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 (4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4 (95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76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artial/Simple mastectomy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4 (76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 (23.6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(7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6 (92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 (13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8 (86.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4 (52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9 (47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7 (77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 (16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 (5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 (24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 (14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6 (60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 (18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5 (81.8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1 (9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Lymph invasion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5 (79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 (20.3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8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 (4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4 (96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7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4 (92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9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3 (55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2 (44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72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3 (82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 (11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 (6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6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6 (18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 (12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5 (68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5 (16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0 (83.1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1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0 (98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5 (77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 (22.6)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(7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5 (92.6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 (11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9 (88.7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5 (53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2 (46.3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0 (82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 (12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 (4.9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8 (28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 (13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0 (58.4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 (12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2 (87.4)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 (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1 (95.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ER status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9 (85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 (14.8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 (3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0 (96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 (2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27 (97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8 (43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3 (56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8 (76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6 (18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4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9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1 (13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 (13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0 (72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1 (10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9 (89.1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 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6 (9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3 (51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7 (48.3)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 (9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5 (90.1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1 (29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2 (70.3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7 (53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 (46.3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4 (75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 (18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5.6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 (36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 (27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3 (35.5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8 (32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7 (68.0)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 (6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1 (94.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gR status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8 (84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 (15.6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 (3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5 (96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(3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2 (96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9 (44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7 (55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9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8 (77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2 (18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 (4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3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 (13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3 (13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3 (72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 (9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6 (90.3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 (3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2 (96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4 (61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0 (38.5)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 (8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0 (92.0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6 (22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7 (77.2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6 (50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4 (49.7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4 (73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4 (19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 (6.7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 (32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4 (26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0 (41.1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3 (30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0 (69.1)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 (6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5 (93.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ERPgR status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0 (84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8 (15.5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 (3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78 (96.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 (4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58 (95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3 (43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9 (56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3 (76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2 (18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4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463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 (13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7 (14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0 (71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 (10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7 (89.1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 (4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3 (95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05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2 (48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8 (52.0)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(10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7 (89.6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 (30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1 (69.7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2 (57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2 (43.0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9 (74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 (19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6.6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8 (39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 (27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 (33.0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4 (36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 (63.9)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 (4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4 (95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Subtypes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Luminal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3 (84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 (16.0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4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9 (96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2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0 (98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 (45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 (54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27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3 (93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 (4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(1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 (17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(11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4 (70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3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9 (96.6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4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4 (9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768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Luminal B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5 (87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 (12.7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 (3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0 (96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 (5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4 (94.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3 (42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6 (57.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4 (68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 (25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 (6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 (12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 (14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8 (73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 (10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2 (89.1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 (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3 (9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Luminal-HER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 (79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 (20.5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2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4 (97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3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1 (96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 (46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 (53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 (75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(18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6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 (13.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 (19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2 (67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 (24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 (75.6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1 (97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HER2 enrich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 (61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 (38.7)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7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 (92.4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 (12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1 (87.5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 (55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 (44.2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 (66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 (23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 (10.2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 (37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 (25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 (37.4)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 (35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 (64.7)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4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 (95.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TNB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 (31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 (68.1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 (13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5 (86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 (46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 (53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 (57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 (42.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1 (81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(15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(3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 (41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 (29.1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 (29.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 (37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9 (62.7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5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0 (94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Treatment group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HE1000-A: E-T-CMF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0 (72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8 (27.1)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55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(6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5 (93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 (10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1 (89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6 (59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6 (41.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4 (83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 (8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 (7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5 (22.6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 (11.7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8 (65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 (12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1 (87.7)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 (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9 (97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HE1000-B: ET-CMF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4 (82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 (17.6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 (5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5 (94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 (9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9 (90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9 (55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0 (44.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3 (87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 (7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4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3 (24.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 (11.9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2 (63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 (17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4 (82.8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(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7 (97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HE1097-A: E-T-CMF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8 (79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 (20.6)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1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9 (98.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 (9.2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8 (90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(20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 (79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3 (55.3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 (42.4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(2.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(12.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 (35.0)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 (52.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 (20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4 (79.4)</w:t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 (9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2 (91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HE1097-B: E-CM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 (78.9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 (21.1)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(2.7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6 (97.3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(12.7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1 (87.3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(17.7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1 (82.3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2 (51.6)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2 (45.3)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(3.1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 (9.3)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 (30.7)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0 (60.0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 (22.5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7 (77.5)</w:t>
            </w:r>
          </w:p>
        </w:tc>
        <w:tc>
          <w:tcPr>
            <w:tcW w:w="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 (10.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9 (89.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sectPr>
          <w:type w:val="nextPage"/>
          <w:pgSz w:orient="landscape" w:w="16838" w:h="11906"/>
          <w:pgMar w:left="1440" w:right="536" w:gutter="0" w:header="0" w:top="1135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  <w:lang w:val="en-US" w:eastAsia="el-GR"/>
        </w:rPr>
      </w:pPr>
      <w:r>
        <w:rPr>
          <w:color w:val="000000"/>
          <w:lang w:val="en-US" w:eastAsia="el-GR"/>
        </w:rPr>
      </w:r>
    </w:p>
    <w:sectPr>
      <w:type w:val="nextPage"/>
      <w:pgSz w:w="11906" w:h="16838"/>
      <w:pgMar w:left="993" w:right="1134" w:gutter="0" w:header="0" w:top="1440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8:02:00Z</dcterms:created>
  <dc:creator>THEODOROS</dc:creator>
  <dc:description/>
  <cp:keywords/>
  <dc:language>en-US</dc:language>
  <cp:lastModifiedBy>MARIA M</cp:lastModifiedBy>
  <dcterms:modified xsi:type="dcterms:W3CDTF">2017-07-12T13:49:00Z</dcterms:modified>
  <cp:revision>4</cp:revision>
  <dc:subject/>
  <dc:title>Table 1: Patient and disease characteristics</dc:title>
</cp:coreProperties>
</file>